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7A880" w14:textId="72021BEA" w:rsidR="00694EEE" w:rsidRDefault="00694EEE" w:rsidP="00694EE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AA0C9E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 w:rsidRPr="0036564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A01C0B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2388"/>
        <w:gridCol w:w="3407"/>
        <w:gridCol w:w="1985"/>
      </w:tblGrid>
      <w:tr w:rsidR="00425701" w:rsidRPr="00E0582D" w14:paraId="635AAE1C" w14:textId="37621602" w:rsidTr="00E0582D">
        <w:trPr>
          <w:trHeight w:val="624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D92BF31" w14:textId="77777777" w:rsidR="00425701" w:rsidRPr="00EE0F4F" w:rsidRDefault="00425701" w:rsidP="00694E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A474" w14:textId="027F5CDC" w:rsidR="00425701" w:rsidRPr="00EE57C1" w:rsidRDefault="00425701" w:rsidP="00EE57C1">
            <w:pPr>
              <w:jc w:val="center"/>
              <w:rPr>
                <w:b/>
                <w:bCs/>
              </w:rPr>
            </w:pPr>
            <w:r w:rsidRPr="00EE57C1">
              <w:rPr>
                <w:rFonts w:ascii="Times New Roman" w:hAnsi="Times New Roman" w:cs="Times New Roman"/>
                <w:b/>
                <w:bCs/>
                <w:lang w:val="en-US"/>
              </w:rPr>
              <w:t>D’Amico cancer stage</w:t>
            </w:r>
            <w:r w:rsidR="00EE57C1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309F2" w14:textId="6B4D2255" w:rsidR="00425701" w:rsidRPr="00B17547" w:rsidRDefault="00425701" w:rsidP="00B175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1754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sole Time, </w:t>
            </w:r>
            <w:r w:rsidR="00B17547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median</w:t>
            </w:r>
            <w:r w:rsidR="00E0582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in minutes</w:t>
            </w: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E0582D">
              <w:rPr>
                <w:rFonts w:ascii="Times New Roman" w:hAnsi="Times New Roman" w:cs="Times New Roman"/>
                <w:i/>
                <w:iCs/>
                <w:lang w:val="en-US"/>
              </w:rPr>
              <w:t>(range)</w:t>
            </w:r>
            <w:r w:rsidR="0042334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42334F" w:rsidRPr="00B17547">
              <w:rPr>
                <w:rFonts w:ascii="Times New Roman" w:hAnsi="Times New Roman" w:cs="Times New Roman"/>
                <w:i/>
                <w:iCs/>
                <w:lang w:val="en-US"/>
              </w:rPr>
              <w:t>[IQR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31FC5" w14:textId="09E63292" w:rsidR="00425701" w:rsidRPr="00B17547" w:rsidRDefault="00B17547" w:rsidP="00B175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754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incidenc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B17547">
              <w:rPr>
                <w:rFonts w:ascii="Times New Roman" w:hAnsi="Times New Roman" w:cs="Times New Roman"/>
                <w:b/>
                <w:bCs/>
                <w:lang w:val="en-US"/>
              </w:rPr>
              <w:t>of complications</w:t>
            </w:r>
            <w:r w:rsidR="00425701" w:rsidRPr="00B1754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425701" w:rsidRPr="00B1754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</w:tr>
      <w:tr w:rsidR="00B17547" w:rsidRPr="00425701" w14:paraId="12D4E1D4" w14:textId="77777777" w:rsidTr="00E0582D">
        <w:trPr>
          <w:trHeight w:val="464"/>
        </w:trPr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0996C330" w14:textId="3CB320C6" w:rsidR="00B17547" w:rsidRPr="00425701" w:rsidRDefault="00B17547" w:rsidP="00B175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5701">
              <w:rPr>
                <w:rFonts w:ascii="Times New Roman" w:hAnsi="Times New Roman" w:cs="Times New Roman"/>
                <w:b/>
                <w:bCs/>
                <w:lang w:val="en-US"/>
              </w:rPr>
              <w:t>Hugo™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77CAB41E" w14:textId="77777777" w:rsidR="00B17547" w:rsidRPr="00425701" w:rsidRDefault="00B17547" w:rsidP="00694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366CDF21" w14:textId="77777777" w:rsidR="00B17547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9B8D520" w14:textId="77777777" w:rsidR="00B17547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701" w:rsidRPr="00425701" w14:paraId="3BF7B462" w14:textId="3216A8A0" w:rsidTr="00E0582D">
        <w:trPr>
          <w:trHeight w:val="510"/>
        </w:trPr>
        <w:tc>
          <w:tcPr>
            <w:tcW w:w="1151" w:type="dxa"/>
          </w:tcPr>
          <w:p w14:paraId="1DE758B1" w14:textId="662536C5" w:rsidR="00425701" w:rsidRPr="00425701" w:rsidRDefault="00425701" w:rsidP="00694E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8" w:type="dxa"/>
            <w:vAlign w:val="center"/>
          </w:tcPr>
          <w:p w14:paraId="4F424256" w14:textId="5D585CC9" w:rsidR="00425701" w:rsidRPr="00B17547" w:rsidRDefault="00425701" w:rsidP="00B1754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Low</w:t>
            </w:r>
            <w:r w:rsidR="004F45FE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risk</w:t>
            </w:r>
            <w:r w:rsidR="0042334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n=3)</w:t>
            </w:r>
          </w:p>
        </w:tc>
        <w:tc>
          <w:tcPr>
            <w:tcW w:w="3407" w:type="dxa"/>
            <w:vAlign w:val="center"/>
          </w:tcPr>
          <w:p w14:paraId="75FA00A6" w14:textId="5CF60CEB" w:rsidR="00425701" w:rsidRPr="00425701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</w:t>
            </w:r>
            <w:r w:rsidR="00DC277D">
              <w:rPr>
                <w:rFonts w:ascii="Times New Roman" w:hAnsi="Times New Roman" w:cs="Times New Roman"/>
                <w:lang w:val="en-US"/>
              </w:rPr>
              <w:t>112</w:t>
            </w:r>
            <w:r w:rsidR="0042334F">
              <w:rPr>
                <w:rFonts w:ascii="Times New Roman" w:hAnsi="Times New Roman" w:cs="Times New Roman"/>
                <w:lang w:val="en-US"/>
              </w:rPr>
              <w:t>-128</w:t>
            </w:r>
            <w:r>
              <w:rPr>
                <w:rFonts w:ascii="Times New Roman" w:hAnsi="Times New Roman" w:cs="Times New Roman"/>
                <w:lang w:val="en-US"/>
              </w:rPr>
              <w:t>)^</w:t>
            </w:r>
          </w:p>
        </w:tc>
        <w:tc>
          <w:tcPr>
            <w:tcW w:w="1985" w:type="dxa"/>
            <w:vAlign w:val="center"/>
          </w:tcPr>
          <w:p w14:paraId="2A4FD6B8" w14:textId="341D0FA2" w:rsidR="00425701" w:rsidRPr="00425701" w:rsidRDefault="00D86F3B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25701" w:rsidRPr="00425701" w14:paraId="749FEFB5" w14:textId="53ED2D74" w:rsidTr="00E0582D">
        <w:trPr>
          <w:trHeight w:val="510"/>
        </w:trPr>
        <w:tc>
          <w:tcPr>
            <w:tcW w:w="1151" w:type="dxa"/>
          </w:tcPr>
          <w:p w14:paraId="28CFF6F5" w14:textId="095CF46A" w:rsidR="00425701" w:rsidRPr="00425701" w:rsidRDefault="00425701" w:rsidP="00694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8" w:type="dxa"/>
            <w:vAlign w:val="center"/>
          </w:tcPr>
          <w:p w14:paraId="4D41E94C" w14:textId="4A39495D" w:rsidR="00425701" w:rsidRPr="00B17547" w:rsidRDefault="00425701" w:rsidP="00B1754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Intermediate</w:t>
            </w:r>
            <w:r w:rsidR="004F45FE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risk</w:t>
            </w:r>
            <w:r w:rsidR="0042334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n=7)</w:t>
            </w:r>
          </w:p>
        </w:tc>
        <w:tc>
          <w:tcPr>
            <w:tcW w:w="3407" w:type="dxa"/>
            <w:vAlign w:val="center"/>
          </w:tcPr>
          <w:p w14:paraId="4A0AF15F" w14:textId="750FC3EB" w:rsidR="00425701" w:rsidRPr="00425701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 [95-128]</w:t>
            </w:r>
          </w:p>
        </w:tc>
        <w:tc>
          <w:tcPr>
            <w:tcW w:w="1985" w:type="dxa"/>
            <w:vAlign w:val="center"/>
          </w:tcPr>
          <w:p w14:paraId="4CF5A876" w14:textId="0703449C" w:rsidR="00425701" w:rsidRPr="00425701" w:rsidRDefault="00D86F3B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425701" w:rsidRPr="00425701" w14:paraId="56C5D39B" w14:textId="074C913C" w:rsidTr="00E0582D">
        <w:trPr>
          <w:trHeight w:val="510"/>
        </w:trPr>
        <w:tc>
          <w:tcPr>
            <w:tcW w:w="1151" w:type="dxa"/>
          </w:tcPr>
          <w:p w14:paraId="36BBF08F" w14:textId="77777777" w:rsidR="00425701" w:rsidRPr="00425701" w:rsidRDefault="00425701" w:rsidP="00694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8" w:type="dxa"/>
            <w:vAlign w:val="center"/>
          </w:tcPr>
          <w:p w14:paraId="630876E3" w14:textId="3E8E0E07" w:rsidR="00425701" w:rsidRPr="00B17547" w:rsidRDefault="00425701" w:rsidP="00B1754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High</w:t>
            </w:r>
            <w:r w:rsidR="004F45FE">
              <w:rPr>
                <w:rFonts w:ascii="Times New Roman" w:hAnsi="Times New Roman" w:cs="Times New Roman"/>
                <w:i/>
                <w:iCs/>
                <w:lang w:val="en-US"/>
              </w:rPr>
              <w:t>-r</w:t>
            </w: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isk</w:t>
            </w:r>
            <w:r w:rsidR="0042334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 n=1)</w:t>
            </w:r>
          </w:p>
        </w:tc>
        <w:tc>
          <w:tcPr>
            <w:tcW w:w="3407" w:type="dxa"/>
            <w:vAlign w:val="center"/>
          </w:tcPr>
          <w:p w14:paraId="7DB3F122" w14:textId="2C7A163C" w:rsidR="00425701" w:rsidRPr="00425701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 [74-96]</w:t>
            </w:r>
          </w:p>
        </w:tc>
        <w:tc>
          <w:tcPr>
            <w:tcW w:w="1985" w:type="dxa"/>
            <w:vAlign w:val="center"/>
          </w:tcPr>
          <w:p w14:paraId="1F6C6086" w14:textId="7A573B0D" w:rsidR="00425701" w:rsidRPr="00425701" w:rsidRDefault="00D86F3B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B17547" w:rsidRPr="00425701" w14:paraId="26456C23" w14:textId="77777777" w:rsidTr="00E0582D">
        <w:trPr>
          <w:trHeight w:val="465"/>
        </w:trPr>
        <w:tc>
          <w:tcPr>
            <w:tcW w:w="1151" w:type="dxa"/>
            <w:vAlign w:val="bottom"/>
          </w:tcPr>
          <w:p w14:paraId="62886864" w14:textId="5A304705" w:rsidR="00B17547" w:rsidRPr="00425701" w:rsidRDefault="00B17547" w:rsidP="00B175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5701">
              <w:rPr>
                <w:rFonts w:ascii="Times New Roman" w:hAnsi="Times New Roman" w:cs="Times New Roman"/>
                <w:b/>
                <w:bCs/>
                <w:lang w:val="en-US"/>
              </w:rPr>
              <w:t>DaVinci®</w:t>
            </w:r>
          </w:p>
        </w:tc>
        <w:tc>
          <w:tcPr>
            <w:tcW w:w="2388" w:type="dxa"/>
            <w:vAlign w:val="center"/>
          </w:tcPr>
          <w:p w14:paraId="2619B672" w14:textId="77777777" w:rsidR="00B17547" w:rsidRPr="00B17547" w:rsidRDefault="00B17547" w:rsidP="00B1754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3407" w:type="dxa"/>
            <w:vAlign w:val="center"/>
          </w:tcPr>
          <w:p w14:paraId="4378FF64" w14:textId="77777777" w:rsidR="00B17547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3EA8037" w14:textId="77777777" w:rsidR="00B17547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701" w:rsidRPr="00425701" w14:paraId="6126482F" w14:textId="1BBFB139" w:rsidTr="00E0582D">
        <w:trPr>
          <w:trHeight w:val="510"/>
        </w:trPr>
        <w:tc>
          <w:tcPr>
            <w:tcW w:w="1151" w:type="dxa"/>
          </w:tcPr>
          <w:p w14:paraId="7E53C5C9" w14:textId="6B709C7D" w:rsidR="00425701" w:rsidRPr="00425701" w:rsidRDefault="00425701" w:rsidP="0042570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8" w:type="dxa"/>
            <w:vAlign w:val="center"/>
          </w:tcPr>
          <w:p w14:paraId="6ED7A01C" w14:textId="401B54B3" w:rsidR="00425701" w:rsidRPr="00B17547" w:rsidRDefault="00425701" w:rsidP="00B1754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Low</w:t>
            </w:r>
            <w:r w:rsidR="004F45FE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risk</w:t>
            </w:r>
            <w:r w:rsidR="0042334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n=3)</w:t>
            </w:r>
          </w:p>
        </w:tc>
        <w:tc>
          <w:tcPr>
            <w:tcW w:w="3407" w:type="dxa"/>
            <w:vAlign w:val="center"/>
          </w:tcPr>
          <w:p w14:paraId="791E3A0E" w14:textId="507FEE28" w:rsidR="00425701" w:rsidRPr="00425701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 (</w:t>
            </w:r>
            <w:r w:rsidR="0042334F">
              <w:rPr>
                <w:rFonts w:ascii="Times New Roman" w:hAnsi="Times New Roman" w:cs="Times New Roman"/>
                <w:lang w:val="en-US"/>
              </w:rPr>
              <w:t>89-103</w:t>
            </w:r>
            <w:r>
              <w:rPr>
                <w:rFonts w:ascii="Times New Roman" w:hAnsi="Times New Roman" w:cs="Times New Roman"/>
                <w:lang w:val="en-US"/>
              </w:rPr>
              <w:t>)^</w:t>
            </w:r>
          </w:p>
        </w:tc>
        <w:tc>
          <w:tcPr>
            <w:tcW w:w="1985" w:type="dxa"/>
            <w:vAlign w:val="center"/>
          </w:tcPr>
          <w:p w14:paraId="23FEA88F" w14:textId="7B386254" w:rsidR="00425701" w:rsidRPr="00425701" w:rsidRDefault="00425701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25701" w:rsidRPr="00425701" w14:paraId="3F23A5CA" w14:textId="7B95290C" w:rsidTr="00E0582D">
        <w:trPr>
          <w:trHeight w:val="510"/>
        </w:trPr>
        <w:tc>
          <w:tcPr>
            <w:tcW w:w="1151" w:type="dxa"/>
          </w:tcPr>
          <w:p w14:paraId="14AC1037" w14:textId="77777777" w:rsidR="00425701" w:rsidRPr="00425701" w:rsidRDefault="00425701" w:rsidP="004257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8" w:type="dxa"/>
            <w:vAlign w:val="center"/>
          </w:tcPr>
          <w:p w14:paraId="27F6B8FE" w14:textId="2B8E7549" w:rsidR="00425701" w:rsidRPr="00B17547" w:rsidRDefault="00425701" w:rsidP="00B1754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Intermediate</w:t>
            </w:r>
            <w:r w:rsidR="004F45FE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risk</w:t>
            </w:r>
            <w:r w:rsidR="0042334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n=7)</w:t>
            </w:r>
          </w:p>
        </w:tc>
        <w:tc>
          <w:tcPr>
            <w:tcW w:w="3407" w:type="dxa"/>
            <w:vAlign w:val="center"/>
          </w:tcPr>
          <w:p w14:paraId="591D3291" w14:textId="46431975" w:rsidR="00425701" w:rsidRPr="00425701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[77-94]</w:t>
            </w:r>
          </w:p>
        </w:tc>
        <w:tc>
          <w:tcPr>
            <w:tcW w:w="1985" w:type="dxa"/>
            <w:vAlign w:val="center"/>
          </w:tcPr>
          <w:p w14:paraId="2454ACEB" w14:textId="3D2127A7" w:rsidR="00425701" w:rsidRPr="00425701" w:rsidRDefault="00425701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25701" w:rsidRPr="00425701" w14:paraId="7CBF4184" w14:textId="5F7A7B13" w:rsidTr="00E0582D">
        <w:trPr>
          <w:trHeight w:val="510"/>
        </w:trPr>
        <w:tc>
          <w:tcPr>
            <w:tcW w:w="1151" w:type="dxa"/>
          </w:tcPr>
          <w:p w14:paraId="559C1517" w14:textId="0EF64D46" w:rsidR="00425701" w:rsidRPr="00425701" w:rsidRDefault="00425701" w:rsidP="004257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8" w:type="dxa"/>
            <w:vAlign w:val="center"/>
          </w:tcPr>
          <w:p w14:paraId="5FE203F9" w14:textId="31E21B2D" w:rsidR="00425701" w:rsidRPr="00B17547" w:rsidRDefault="00425701" w:rsidP="00B1754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High</w:t>
            </w:r>
            <w:r w:rsidR="004F45FE">
              <w:rPr>
                <w:rFonts w:ascii="Times New Roman" w:hAnsi="Times New Roman" w:cs="Times New Roman"/>
                <w:i/>
                <w:iCs/>
                <w:lang w:val="en-US"/>
              </w:rPr>
              <w:t>-r</w:t>
            </w:r>
            <w:r w:rsidRPr="00B17547">
              <w:rPr>
                <w:rFonts w:ascii="Times New Roman" w:hAnsi="Times New Roman" w:cs="Times New Roman"/>
                <w:i/>
                <w:iCs/>
                <w:lang w:val="en-US"/>
              </w:rPr>
              <w:t>isk</w:t>
            </w:r>
            <w:r w:rsidR="0042334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n=9)</w:t>
            </w:r>
          </w:p>
        </w:tc>
        <w:tc>
          <w:tcPr>
            <w:tcW w:w="3407" w:type="dxa"/>
            <w:vAlign w:val="center"/>
          </w:tcPr>
          <w:p w14:paraId="6B8A4A9E" w14:textId="55C45AC2" w:rsidR="00425701" w:rsidRPr="00425701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985" w:type="dxa"/>
            <w:vAlign w:val="center"/>
          </w:tcPr>
          <w:p w14:paraId="78D08195" w14:textId="3BFB0450" w:rsidR="00425701" w:rsidRPr="00425701" w:rsidRDefault="00425701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17547" w:rsidRPr="00425701" w14:paraId="4EE9AEB5" w14:textId="77777777" w:rsidTr="00E0582D">
        <w:trPr>
          <w:trHeight w:val="80"/>
        </w:trPr>
        <w:tc>
          <w:tcPr>
            <w:tcW w:w="1151" w:type="dxa"/>
            <w:tcBorders>
              <w:bottom w:val="single" w:sz="4" w:space="0" w:color="auto"/>
            </w:tcBorders>
          </w:tcPr>
          <w:p w14:paraId="7B85F056" w14:textId="77777777" w:rsidR="00B17547" w:rsidRPr="00425701" w:rsidRDefault="00B17547" w:rsidP="004257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5C61FB17" w14:textId="77777777" w:rsidR="00B17547" w:rsidRPr="00B17547" w:rsidRDefault="00B17547" w:rsidP="00B1754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  <w:vAlign w:val="center"/>
          </w:tcPr>
          <w:p w14:paraId="35EA9845" w14:textId="77777777" w:rsidR="00B17547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3E04CA9" w14:textId="77777777" w:rsidR="00B17547" w:rsidRDefault="00B17547" w:rsidP="00B175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7A32B7F" w14:textId="104A03C5" w:rsidR="009D66FF" w:rsidRDefault="00B17547" w:rsidP="004257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^Range reported due to</w:t>
      </w:r>
      <w:r w:rsidR="00EE57C1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low number </w:t>
      </w:r>
      <w:r w:rsidR="00EE57C1">
        <w:rPr>
          <w:rFonts w:ascii="Times New Roman" w:hAnsi="Times New Roman" w:cs="Times New Roman"/>
          <w:lang w:val="en-US"/>
        </w:rPr>
        <w:t xml:space="preserve">in the group </w:t>
      </w:r>
    </w:p>
    <w:bookmarkEnd w:id="0"/>
    <w:p w14:paraId="46881EAA" w14:textId="77777777" w:rsidR="00B17547" w:rsidRPr="00425701" w:rsidRDefault="00B17547" w:rsidP="00425701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B17547" w:rsidRPr="00425701" w:rsidSect="003F66D6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172B7" w14:textId="77777777" w:rsidR="009B5103" w:rsidRDefault="00A01C0B">
      <w:pPr>
        <w:spacing w:after="0" w:line="240" w:lineRule="auto"/>
      </w:pPr>
      <w:r>
        <w:separator/>
      </w:r>
    </w:p>
  </w:endnote>
  <w:endnote w:type="continuationSeparator" w:id="0">
    <w:p w14:paraId="52CA448E" w14:textId="77777777" w:rsidR="009B5103" w:rsidRDefault="00A01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A647B" w14:textId="77777777" w:rsidR="009B5103" w:rsidRDefault="00A01C0B">
      <w:pPr>
        <w:spacing w:after="0" w:line="240" w:lineRule="auto"/>
      </w:pPr>
      <w:r>
        <w:separator/>
      </w:r>
    </w:p>
  </w:footnote>
  <w:footnote w:type="continuationSeparator" w:id="0">
    <w:p w14:paraId="505D2064" w14:textId="77777777" w:rsidR="009B5103" w:rsidRDefault="00A01C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CE1D6" w14:textId="77777777" w:rsidR="007B33D7" w:rsidRDefault="003F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CE7"/>
    <w:rsid w:val="00190CE7"/>
    <w:rsid w:val="003C633D"/>
    <w:rsid w:val="003F66D6"/>
    <w:rsid w:val="0042334F"/>
    <w:rsid w:val="00425701"/>
    <w:rsid w:val="004F45FE"/>
    <w:rsid w:val="00694EEE"/>
    <w:rsid w:val="009B5103"/>
    <w:rsid w:val="009D66FF"/>
    <w:rsid w:val="00A01C0B"/>
    <w:rsid w:val="00A22A5D"/>
    <w:rsid w:val="00AA0C9E"/>
    <w:rsid w:val="00B17547"/>
    <w:rsid w:val="00D86F3B"/>
    <w:rsid w:val="00DC277D"/>
    <w:rsid w:val="00E0582D"/>
    <w:rsid w:val="00EE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32E1B"/>
  <w15:chartTrackingRefBased/>
  <w15:docId w15:val="{2A833170-2B3E-48B9-950A-9FC50D78A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4E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EEE"/>
  </w:style>
  <w:style w:type="table" w:styleId="TableGrid">
    <w:name w:val="Table Grid"/>
    <w:basedOn w:val="TableNormal"/>
    <w:uiPriority w:val="39"/>
    <w:rsid w:val="00425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e Groth Olsen</dc:creator>
  <cp:keywords/>
  <dc:description/>
  <cp:lastModifiedBy>Arun Madhavan</cp:lastModifiedBy>
  <cp:revision>11</cp:revision>
  <dcterms:created xsi:type="dcterms:W3CDTF">2023-08-28T08:00:00Z</dcterms:created>
  <dcterms:modified xsi:type="dcterms:W3CDTF">2023-09-19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0a9f62af74dcacfa7985c6d928583f2f601e58dba8ab6e24849666db8fa8e6</vt:lpwstr>
  </property>
</Properties>
</file>